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63D4D" w14:textId="55F7CD50" w:rsidR="009C7EEE" w:rsidRDefault="009D7F81" w:rsidP="009D7F81">
      <w:pPr>
        <w:rPr>
          <w:rFonts w:ascii="Times New Roman" w:eastAsiaTheme="majorEastAsia" w:hAnsi="Times New Roman" w:cs="Times New Roman"/>
          <w:color w:val="000000" w:themeColor="text1"/>
        </w:rPr>
      </w:pPr>
      <w:r w:rsidRPr="009D7F81">
        <w:rPr>
          <w:rFonts w:ascii="Times New Roman" w:eastAsiaTheme="majorEastAsia" w:hAnsi="Times New Roman" w:cs="Times New Roman"/>
          <w:b/>
          <w:bCs/>
          <w:color w:val="000000" w:themeColor="text1"/>
        </w:rPr>
        <w:t>S3 Table. Summary of main findings and certainty of evidence (GRADE approach).</w:t>
      </w:r>
      <w:r w:rsidRPr="009D7F81">
        <w:rPr>
          <w:rFonts w:ascii="Times New Roman" w:eastAsiaTheme="majorEastAsia" w:hAnsi="Times New Roman" w:cs="Times New Roman"/>
          <w:color w:val="000000" w:themeColor="text1"/>
        </w:rPr>
        <w:t xml:space="preserve"> Certainty of evidence is based on GRADE principles for observational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Pr="009D7F81">
        <w:rPr>
          <w:rFonts w:ascii="Times New Roman" w:eastAsiaTheme="majorEastAsia" w:hAnsi="Times New Roman" w:cs="Times New Roman"/>
          <w:color w:val="000000" w:themeColor="text1"/>
        </w:rPr>
        <w:t>studies. By default, evidence from observational studies starts at ’Low’ certainty and an be downgraded for risk of bias, inconsistency (heterogeneity), indirectness, or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Pr="009D7F81">
        <w:rPr>
          <w:rFonts w:ascii="Times New Roman" w:eastAsiaTheme="majorEastAsia" w:hAnsi="Times New Roman" w:cs="Times New Roman"/>
          <w:color w:val="000000" w:themeColor="text1"/>
        </w:rPr>
        <w:t>imprecision.</w:t>
      </w:r>
    </w:p>
    <w:p w14:paraId="07FC016E" w14:textId="77777777" w:rsidR="009D7F81" w:rsidRDefault="009D7F81" w:rsidP="009D7F81">
      <w:pPr>
        <w:rPr>
          <w:rFonts w:ascii="Times New Roman" w:eastAsiaTheme="majorEastAsia" w:hAnsi="Times New Roman" w:cs="Times New Roman"/>
          <w:color w:val="000000" w:themeColor="text1"/>
        </w:rPr>
      </w:pPr>
    </w:p>
    <w:tbl>
      <w:tblPr>
        <w:tblStyle w:val="GridTable1Light"/>
        <w:tblW w:w="10065" w:type="dxa"/>
        <w:tblInd w:w="-431" w:type="dxa"/>
        <w:tblLook w:val="04A0" w:firstRow="1" w:lastRow="0" w:firstColumn="1" w:lastColumn="0" w:noHBand="0" w:noVBand="1"/>
      </w:tblPr>
      <w:tblGrid>
        <w:gridCol w:w="1560"/>
        <w:gridCol w:w="993"/>
        <w:gridCol w:w="1701"/>
        <w:gridCol w:w="1701"/>
        <w:gridCol w:w="1842"/>
        <w:gridCol w:w="2268"/>
      </w:tblGrid>
      <w:tr w:rsidR="001550DF" w14:paraId="7A1D1243" w14:textId="77777777" w:rsidTr="009E4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429DFB" w14:textId="77777777" w:rsidR="001550DF" w:rsidRPr="00DD3C05" w:rsidRDefault="001550DF" w:rsidP="001550DF">
            <w:pPr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Risk Factor /</w:t>
            </w:r>
          </w:p>
          <w:p w14:paraId="15AAC346" w14:textId="56B3711C" w:rsidR="001550DF" w:rsidRPr="00DD3C05" w:rsidRDefault="001550DF" w:rsidP="001550DF">
            <w:pPr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Exposure</w:t>
            </w:r>
          </w:p>
        </w:tc>
        <w:tc>
          <w:tcPr>
            <w:tcW w:w="993" w:type="dxa"/>
          </w:tcPr>
          <w:p w14:paraId="53120C53" w14:textId="6AB7DCDC" w:rsidR="001550DF" w:rsidRPr="00DD3C05" w:rsidRDefault="000A6E29" w:rsidP="009D7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No. of Studies</w:t>
            </w:r>
          </w:p>
        </w:tc>
        <w:tc>
          <w:tcPr>
            <w:tcW w:w="1701" w:type="dxa"/>
          </w:tcPr>
          <w:p w14:paraId="766FB952" w14:textId="27C18DC8" w:rsidR="001550DF" w:rsidRPr="00DD3C05" w:rsidRDefault="000A6E29" w:rsidP="009D7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Pooled OR (95% CI)</w:t>
            </w:r>
          </w:p>
        </w:tc>
        <w:tc>
          <w:tcPr>
            <w:tcW w:w="1701" w:type="dxa"/>
          </w:tcPr>
          <w:p w14:paraId="37257194" w14:textId="7C4519CB" w:rsidR="001550DF" w:rsidRPr="00DD3C05" w:rsidRDefault="000A6E29" w:rsidP="009D7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Heterogeneity (</w:t>
            </w:r>
            <w:r w:rsidRPr="00DD3C05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2"/>
                <w:szCs w:val="22"/>
              </w:rPr>
              <w:t>I</w:t>
            </w: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76EA91CA" w14:textId="77777777" w:rsidR="009E4E0E" w:rsidRDefault="00DD3C05" w:rsidP="009D7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 xml:space="preserve">Certainty of </w:t>
            </w:r>
          </w:p>
          <w:p w14:paraId="32831F19" w14:textId="31B13928" w:rsidR="001550DF" w:rsidRPr="00DD3C05" w:rsidRDefault="00DD3C05" w:rsidP="009D7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Evidence</w:t>
            </w:r>
          </w:p>
        </w:tc>
        <w:tc>
          <w:tcPr>
            <w:tcW w:w="2268" w:type="dxa"/>
          </w:tcPr>
          <w:p w14:paraId="6B4CBDDF" w14:textId="4E98CB02" w:rsidR="001550DF" w:rsidRPr="00DD3C05" w:rsidRDefault="00DD3C05" w:rsidP="00DD3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</w:pP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Primary Reasons for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D3C0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Downgrading</w:t>
            </w:r>
          </w:p>
        </w:tc>
      </w:tr>
      <w:tr w:rsidR="001550DF" w:rsidRPr="00025C4A" w14:paraId="65F341FA" w14:textId="77777777" w:rsidTr="009E4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F7240D" w14:textId="77777777" w:rsidR="00025C4A" w:rsidRPr="00025C4A" w:rsidRDefault="00025C4A" w:rsidP="000043A9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025C4A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chistosomiasis</w:t>
            </w:r>
          </w:p>
          <w:p w14:paraId="48529717" w14:textId="4A2EEA87" w:rsidR="001550DF" w:rsidRPr="00025C4A" w:rsidRDefault="00025C4A" w:rsidP="000043A9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025C4A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infection</w:t>
            </w:r>
          </w:p>
        </w:tc>
        <w:tc>
          <w:tcPr>
            <w:tcW w:w="993" w:type="dxa"/>
          </w:tcPr>
          <w:p w14:paraId="237B25D9" w14:textId="29295964" w:rsidR="001550DF" w:rsidRPr="00025C4A" w:rsidRDefault="00025C4A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701" w:type="dxa"/>
          </w:tcPr>
          <w:p w14:paraId="4667BD2A" w14:textId="137EBD7D" w:rsidR="001550DF" w:rsidRPr="00025C4A" w:rsidRDefault="000043A9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0043A9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1.27 (1.17–1.39)</w:t>
            </w:r>
          </w:p>
        </w:tc>
        <w:tc>
          <w:tcPr>
            <w:tcW w:w="1701" w:type="dxa"/>
          </w:tcPr>
          <w:p w14:paraId="14D0CB1A" w14:textId="603C0DD5" w:rsidR="001550DF" w:rsidRPr="00025C4A" w:rsidRDefault="000043A9" w:rsidP="00004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85.4%</w:t>
            </w:r>
          </w:p>
        </w:tc>
        <w:tc>
          <w:tcPr>
            <w:tcW w:w="1842" w:type="dxa"/>
          </w:tcPr>
          <w:p w14:paraId="290C6BEE" w14:textId="621D6779" w:rsidR="001550DF" w:rsidRPr="00025C4A" w:rsidRDefault="000043A9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Low </w:t>
            </w:r>
            <w:r w:rsidR="005337E0">
              <w:rPr>
                <w:rFonts w:ascii="Cambria Math" w:eastAsiaTheme="majorEastAsia" w:hAnsi="Cambria Math" w:cs="Times New Roman"/>
                <w:color w:val="000000" w:themeColor="text1"/>
                <w:sz w:val="21"/>
                <w:szCs w:val="21"/>
              </w:rPr>
              <w:t>⊕⊕⊖⊖</w:t>
            </w:r>
          </w:p>
        </w:tc>
        <w:tc>
          <w:tcPr>
            <w:tcW w:w="2268" w:type="dxa"/>
          </w:tcPr>
          <w:p w14:paraId="1D6A1134" w14:textId="20FBD886" w:rsidR="009E4E0E" w:rsidRPr="009E4E0E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Observational designs;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High unexplained</w:t>
            </w:r>
          </w:p>
          <w:p w14:paraId="5C9547E0" w14:textId="0922A7A0" w:rsidR="001550DF" w:rsidRPr="00025C4A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heterogeneity</w:t>
            </w:r>
          </w:p>
        </w:tc>
      </w:tr>
      <w:tr w:rsidR="001550DF" w:rsidRPr="00025C4A" w14:paraId="37BBA5D8" w14:textId="77777777" w:rsidTr="009E4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36F959" w14:textId="4533C513" w:rsidR="001550DF" w:rsidRPr="00025C4A" w:rsidRDefault="00025C4A" w:rsidP="000043A9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025C4A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Male sex</w:t>
            </w:r>
          </w:p>
        </w:tc>
        <w:tc>
          <w:tcPr>
            <w:tcW w:w="993" w:type="dxa"/>
          </w:tcPr>
          <w:p w14:paraId="1808A9E5" w14:textId="5428AD6A" w:rsidR="001550DF" w:rsidRPr="00025C4A" w:rsidRDefault="00025C4A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701" w:type="dxa"/>
          </w:tcPr>
          <w:p w14:paraId="1F6A7283" w14:textId="29093C6A" w:rsidR="001550DF" w:rsidRPr="00025C4A" w:rsidRDefault="000043A9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0043A9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1.49 (1.26–1.76)</w:t>
            </w:r>
          </w:p>
        </w:tc>
        <w:tc>
          <w:tcPr>
            <w:tcW w:w="1701" w:type="dxa"/>
          </w:tcPr>
          <w:p w14:paraId="51B7C788" w14:textId="1F029655" w:rsidR="001550DF" w:rsidRPr="00025C4A" w:rsidRDefault="000043A9" w:rsidP="00004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78.8%</w:t>
            </w:r>
          </w:p>
        </w:tc>
        <w:tc>
          <w:tcPr>
            <w:tcW w:w="1842" w:type="dxa"/>
          </w:tcPr>
          <w:p w14:paraId="126E923D" w14:textId="1EFCAF31" w:rsidR="001550DF" w:rsidRPr="00025C4A" w:rsidRDefault="000043A9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Low</w:t>
            </w:r>
            <w:r w:rsidR="005337E0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337E0">
              <w:rPr>
                <w:rFonts w:ascii="Cambria Math" w:eastAsiaTheme="majorEastAsia" w:hAnsi="Cambria Math" w:cs="Times New Roman"/>
                <w:color w:val="000000" w:themeColor="text1"/>
                <w:sz w:val="21"/>
                <w:szCs w:val="21"/>
              </w:rPr>
              <w:t>⊕⊕⊖⊖</w:t>
            </w:r>
          </w:p>
        </w:tc>
        <w:tc>
          <w:tcPr>
            <w:tcW w:w="2268" w:type="dxa"/>
          </w:tcPr>
          <w:p w14:paraId="1093FB9C" w14:textId="77777777" w:rsidR="009E4E0E" w:rsidRPr="009E4E0E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Observational </w:t>
            </w:r>
            <w:proofErr w:type="gramStart"/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designs;</w:t>
            </w:r>
            <w:proofErr w:type="gramEnd"/>
          </w:p>
          <w:p w14:paraId="36ECDBDE" w14:textId="1828562F" w:rsidR="001550DF" w:rsidRPr="00025C4A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High heterogeneity</w:t>
            </w:r>
          </w:p>
        </w:tc>
      </w:tr>
      <w:tr w:rsidR="001550DF" w:rsidRPr="00025C4A" w14:paraId="32201581" w14:textId="77777777" w:rsidTr="009E4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4D63346" w14:textId="26979AF4" w:rsidR="001550DF" w:rsidRPr="00025C4A" w:rsidRDefault="00025C4A" w:rsidP="000043A9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025C4A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Direct water contact</w:t>
            </w:r>
          </w:p>
        </w:tc>
        <w:tc>
          <w:tcPr>
            <w:tcW w:w="993" w:type="dxa"/>
          </w:tcPr>
          <w:p w14:paraId="1879DC2C" w14:textId="37919E0A" w:rsidR="001550DF" w:rsidRPr="00025C4A" w:rsidRDefault="00025C4A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01" w:type="dxa"/>
          </w:tcPr>
          <w:p w14:paraId="1600525D" w14:textId="0ACDB25C" w:rsidR="001550DF" w:rsidRPr="00025C4A" w:rsidRDefault="000043A9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0043A9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2.53 (1.60–4.00)</w:t>
            </w:r>
          </w:p>
        </w:tc>
        <w:tc>
          <w:tcPr>
            <w:tcW w:w="1701" w:type="dxa"/>
          </w:tcPr>
          <w:p w14:paraId="25646D1D" w14:textId="63B299FC" w:rsidR="001550DF" w:rsidRPr="00025C4A" w:rsidRDefault="000043A9" w:rsidP="00004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55.3%</w:t>
            </w:r>
          </w:p>
        </w:tc>
        <w:tc>
          <w:tcPr>
            <w:tcW w:w="1842" w:type="dxa"/>
          </w:tcPr>
          <w:p w14:paraId="18BAB546" w14:textId="5054C211" w:rsidR="001550DF" w:rsidRPr="00025C4A" w:rsidRDefault="000043A9" w:rsidP="0000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Very Low</w:t>
            </w:r>
            <w:r w:rsidR="005337E0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337E0">
              <w:rPr>
                <w:rFonts w:ascii="Cambria Math" w:eastAsiaTheme="majorEastAsia" w:hAnsi="Cambria Math" w:cs="Times New Roman"/>
                <w:color w:val="000000" w:themeColor="text1"/>
                <w:sz w:val="21"/>
                <w:szCs w:val="21"/>
              </w:rPr>
              <w:t>⊕⊖⊖⊖</w:t>
            </w:r>
          </w:p>
        </w:tc>
        <w:tc>
          <w:tcPr>
            <w:tcW w:w="2268" w:type="dxa"/>
          </w:tcPr>
          <w:p w14:paraId="3669EFD8" w14:textId="77777777" w:rsidR="009E4E0E" w:rsidRPr="009E4E0E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Observational </w:t>
            </w:r>
            <w:proofErr w:type="gramStart"/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designs;</w:t>
            </w:r>
            <w:proofErr w:type="gramEnd"/>
          </w:p>
          <w:p w14:paraId="5B5809D2" w14:textId="77777777" w:rsidR="009E4E0E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Sparse data </w:t>
            </w:r>
          </w:p>
          <w:p w14:paraId="1922F8E1" w14:textId="4FDFE4C4" w:rsidR="009E4E0E" w:rsidRPr="009E4E0E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few</w:t>
            </w:r>
            <w:proofErr w:type="gramEnd"/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 xml:space="preserve"> studies</w:t>
            </w:r>
            <w:proofErr w:type="gramStart"/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6DB2872F" w14:textId="77777777" w:rsidR="009E4E0E" w:rsidRPr="009E4E0E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Imprecise exposure</w:t>
            </w:r>
          </w:p>
          <w:p w14:paraId="4DC8F9B3" w14:textId="74F8FFCC" w:rsidR="001550DF" w:rsidRPr="00025C4A" w:rsidRDefault="009E4E0E" w:rsidP="009E4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</w:pPr>
            <w:r w:rsidRPr="009E4E0E">
              <w:rPr>
                <w:rFonts w:ascii="Times New Roman" w:eastAsiaTheme="majorEastAsia" w:hAnsi="Times New Roman" w:cs="Times New Roman"/>
                <w:color w:val="000000" w:themeColor="text1"/>
                <w:sz w:val="21"/>
                <w:szCs w:val="21"/>
              </w:rPr>
              <w:t>definitions</w:t>
            </w:r>
          </w:p>
        </w:tc>
      </w:tr>
    </w:tbl>
    <w:p w14:paraId="5A6B14EF" w14:textId="77777777" w:rsidR="009D7F81" w:rsidRPr="00025C4A" w:rsidRDefault="009D7F81" w:rsidP="000043A9">
      <w:pPr>
        <w:rPr>
          <w:rFonts w:ascii="Times New Roman" w:eastAsiaTheme="majorEastAsia" w:hAnsi="Times New Roman" w:cs="Times New Roman"/>
          <w:color w:val="000000" w:themeColor="text1"/>
          <w:sz w:val="21"/>
          <w:szCs w:val="21"/>
        </w:rPr>
      </w:pPr>
    </w:p>
    <w:sectPr w:rsidR="009D7F81" w:rsidRPr="00025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1C59EC"/>
    <w:multiLevelType w:val="hybridMultilevel"/>
    <w:tmpl w:val="80C8F0B4"/>
    <w:lvl w:ilvl="0" w:tplc="D42C30F4">
      <w:start w:val="1"/>
      <w:numFmt w:val="decimal"/>
      <w:lvlText w:val="%1."/>
      <w:lvlJc w:val="left"/>
      <w:pPr>
        <w:ind w:left="720" w:hanging="360"/>
      </w:pPr>
      <w:rPr>
        <w:sz w:val="21"/>
        <w:szCs w:val="2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3A3DEA"/>
    <w:multiLevelType w:val="hybridMultilevel"/>
    <w:tmpl w:val="19702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C68A3"/>
    <w:multiLevelType w:val="hybridMultilevel"/>
    <w:tmpl w:val="80C8F0B4"/>
    <w:lvl w:ilvl="0" w:tplc="FFFFFFFF">
      <w:start w:val="1"/>
      <w:numFmt w:val="decimal"/>
      <w:lvlText w:val="%1."/>
      <w:lvlJc w:val="left"/>
      <w:pPr>
        <w:ind w:left="720" w:hanging="360"/>
      </w:pPr>
      <w:rPr>
        <w:sz w:val="21"/>
        <w:szCs w:val="2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52D12"/>
    <w:multiLevelType w:val="hybridMultilevel"/>
    <w:tmpl w:val="927E7CA0"/>
    <w:lvl w:ilvl="0" w:tplc="9662B00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810674"/>
    <w:multiLevelType w:val="hybridMultilevel"/>
    <w:tmpl w:val="756C2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553BBC"/>
    <w:multiLevelType w:val="hybridMultilevel"/>
    <w:tmpl w:val="382A08D0"/>
    <w:lvl w:ilvl="0" w:tplc="9662B00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3B0AF7"/>
    <w:multiLevelType w:val="hybridMultilevel"/>
    <w:tmpl w:val="E2E6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C8472F"/>
    <w:multiLevelType w:val="hybridMultilevel"/>
    <w:tmpl w:val="E2E655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8077093">
    <w:abstractNumId w:val="4"/>
  </w:num>
  <w:num w:numId="2" w16cid:durableId="1235580579">
    <w:abstractNumId w:val="6"/>
  </w:num>
  <w:num w:numId="3" w16cid:durableId="694040468">
    <w:abstractNumId w:val="5"/>
  </w:num>
  <w:num w:numId="4" w16cid:durableId="1516847472">
    <w:abstractNumId w:val="3"/>
  </w:num>
  <w:num w:numId="5" w16cid:durableId="688414672">
    <w:abstractNumId w:val="7"/>
  </w:num>
  <w:num w:numId="6" w16cid:durableId="1767848232">
    <w:abstractNumId w:val="0"/>
  </w:num>
  <w:num w:numId="7" w16cid:durableId="2071077085">
    <w:abstractNumId w:val="2"/>
  </w:num>
  <w:num w:numId="8" w16cid:durableId="2135369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41"/>
    <w:rsid w:val="000043A9"/>
    <w:rsid w:val="00005A09"/>
    <w:rsid w:val="0000676F"/>
    <w:rsid w:val="00007279"/>
    <w:rsid w:val="000135DB"/>
    <w:rsid w:val="00020015"/>
    <w:rsid w:val="00025C4A"/>
    <w:rsid w:val="00043C88"/>
    <w:rsid w:val="00052046"/>
    <w:rsid w:val="00060089"/>
    <w:rsid w:val="000662B1"/>
    <w:rsid w:val="00084FA2"/>
    <w:rsid w:val="000A277D"/>
    <w:rsid w:val="000A6E29"/>
    <w:rsid w:val="000C4310"/>
    <w:rsid w:val="000D0D37"/>
    <w:rsid w:val="000D49ED"/>
    <w:rsid w:val="000D7720"/>
    <w:rsid w:val="00104BF6"/>
    <w:rsid w:val="0010638A"/>
    <w:rsid w:val="00140FC2"/>
    <w:rsid w:val="00151808"/>
    <w:rsid w:val="001550DF"/>
    <w:rsid w:val="001A343C"/>
    <w:rsid w:val="001C561A"/>
    <w:rsid w:val="001D0D62"/>
    <w:rsid w:val="001D782D"/>
    <w:rsid w:val="00202F5D"/>
    <w:rsid w:val="00235EF4"/>
    <w:rsid w:val="00243556"/>
    <w:rsid w:val="00257448"/>
    <w:rsid w:val="0026674B"/>
    <w:rsid w:val="00267E88"/>
    <w:rsid w:val="002740AB"/>
    <w:rsid w:val="002B1D5D"/>
    <w:rsid w:val="002C467A"/>
    <w:rsid w:val="002E1A33"/>
    <w:rsid w:val="002E2D6F"/>
    <w:rsid w:val="002E6D93"/>
    <w:rsid w:val="00303F62"/>
    <w:rsid w:val="00304A45"/>
    <w:rsid w:val="003055A7"/>
    <w:rsid w:val="00326CE2"/>
    <w:rsid w:val="0033449F"/>
    <w:rsid w:val="0034424E"/>
    <w:rsid w:val="003538D4"/>
    <w:rsid w:val="003616B9"/>
    <w:rsid w:val="003636BE"/>
    <w:rsid w:val="00363F8A"/>
    <w:rsid w:val="0036515C"/>
    <w:rsid w:val="00373E13"/>
    <w:rsid w:val="003B113B"/>
    <w:rsid w:val="003B528B"/>
    <w:rsid w:val="003B74FA"/>
    <w:rsid w:val="003D4434"/>
    <w:rsid w:val="003E68F1"/>
    <w:rsid w:val="003F3AE0"/>
    <w:rsid w:val="00401DF1"/>
    <w:rsid w:val="00401E22"/>
    <w:rsid w:val="00405CCF"/>
    <w:rsid w:val="00421227"/>
    <w:rsid w:val="0042268B"/>
    <w:rsid w:val="00424E28"/>
    <w:rsid w:val="00460541"/>
    <w:rsid w:val="004A70D2"/>
    <w:rsid w:val="004C6006"/>
    <w:rsid w:val="004E200E"/>
    <w:rsid w:val="004E5BC4"/>
    <w:rsid w:val="00500E17"/>
    <w:rsid w:val="005031F1"/>
    <w:rsid w:val="005258A4"/>
    <w:rsid w:val="005337E0"/>
    <w:rsid w:val="00565EEB"/>
    <w:rsid w:val="005953E8"/>
    <w:rsid w:val="005959D5"/>
    <w:rsid w:val="005A19EA"/>
    <w:rsid w:val="005C0CC6"/>
    <w:rsid w:val="005C3557"/>
    <w:rsid w:val="005D05AA"/>
    <w:rsid w:val="00624F05"/>
    <w:rsid w:val="00637E90"/>
    <w:rsid w:val="006424D3"/>
    <w:rsid w:val="00662E3A"/>
    <w:rsid w:val="006B1401"/>
    <w:rsid w:val="006C6F20"/>
    <w:rsid w:val="006E73FC"/>
    <w:rsid w:val="006E7E01"/>
    <w:rsid w:val="007060FB"/>
    <w:rsid w:val="00720FBD"/>
    <w:rsid w:val="0072414F"/>
    <w:rsid w:val="00733B9B"/>
    <w:rsid w:val="00747CC6"/>
    <w:rsid w:val="0076622A"/>
    <w:rsid w:val="00766B4E"/>
    <w:rsid w:val="007B351B"/>
    <w:rsid w:val="007B4E9D"/>
    <w:rsid w:val="007F60B9"/>
    <w:rsid w:val="0080377D"/>
    <w:rsid w:val="0083652F"/>
    <w:rsid w:val="0086468E"/>
    <w:rsid w:val="008700D2"/>
    <w:rsid w:val="00873059"/>
    <w:rsid w:val="00874B57"/>
    <w:rsid w:val="008821C9"/>
    <w:rsid w:val="00885849"/>
    <w:rsid w:val="00894273"/>
    <w:rsid w:val="008C73B7"/>
    <w:rsid w:val="008E4138"/>
    <w:rsid w:val="00926538"/>
    <w:rsid w:val="00943B63"/>
    <w:rsid w:val="00946F51"/>
    <w:rsid w:val="00960495"/>
    <w:rsid w:val="00985F43"/>
    <w:rsid w:val="009C7EEE"/>
    <w:rsid w:val="009D7F81"/>
    <w:rsid w:val="009E4E0E"/>
    <w:rsid w:val="009F7645"/>
    <w:rsid w:val="00A02B72"/>
    <w:rsid w:val="00A10B82"/>
    <w:rsid w:val="00A15CCA"/>
    <w:rsid w:val="00A36A75"/>
    <w:rsid w:val="00A7143D"/>
    <w:rsid w:val="00A71CD2"/>
    <w:rsid w:val="00A834AA"/>
    <w:rsid w:val="00A93C41"/>
    <w:rsid w:val="00AA2C40"/>
    <w:rsid w:val="00AB092E"/>
    <w:rsid w:val="00AD7010"/>
    <w:rsid w:val="00AE1FB9"/>
    <w:rsid w:val="00AE3BDC"/>
    <w:rsid w:val="00AF1B05"/>
    <w:rsid w:val="00B26A0B"/>
    <w:rsid w:val="00B76C8C"/>
    <w:rsid w:val="00B81B47"/>
    <w:rsid w:val="00B822B4"/>
    <w:rsid w:val="00B8270D"/>
    <w:rsid w:val="00B961AA"/>
    <w:rsid w:val="00B979CE"/>
    <w:rsid w:val="00BA180D"/>
    <w:rsid w:val="00BE4732"/>
    <w:rsid w:val="00BF7118"/>
    <w:rsid w:val="00C1565F"/>
    <w:rsid w:val="00C22B18"/>
    <w:rsid w:val="00C86C49"/>
    <w:rsid w:val="00CC10B5"/>
    <w:rsid w:val="00CF3509"/>
    <w:rsid w:val="00D02640"/>
    <w:rsid w:val="00D10623"/>
    <w:rsid w:val="00D266CB"/>
    <w:rsid w:val="00DB0D3E"/>
    <w:rsid w:val="00DB42C4"/>
    <w:rsid w:val="00DC181C"/>
    <w:rsid w:val="00DC5936"/>
    <w:rsid w:val="00DD3C05"/>
    <w:rsid w:val="00E03404"/>
    <w:rsid w:val="00E5706D"/>
    <w:rsid w:val="00E85ABA"/>
    <w:rsid w:val="00E934E6"/>
    <w:rsid w:val="00EA0056"/>
    <w:rsid w:val="00ED7C9F"/>
    <w:rsid w:val="00EF5ED6"/>
    <w:rsid w:val="00F02586"/>
    <w:rsid w:val="00F20276"/>
    <w:rsid w:val="00F47393"/>
    <w:rsid w:val="00F73B68"/>
    <w:rsid w:val="00F94ADE"/>
    <w:rsid w:val="00FA1DE7"/>
    <w:rsid w:val="00FB3659"/>
    <w:rsid w:val="00FB3786"/>
    <w:rsid w:val="00FD0FC8"/>
    <w:rsid w:val="00FD1244"/>
    <w:rsid w:val="00FD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C02D0A"/>
  <w15:chartTrackingRefBased/>
  <w15:docId w15:val="{6DB8C2D3-4A8A-3443-8799-D11503C1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C4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C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C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3C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93C41"/>
    <w:pPr>
      <w:ind w:left="720"/>
      <w:contextualSpacing/>
    </w:pPr>
  </w:style>
  <w:style w:type="table" w:styleId="TableGrid">
    <w:name w:val="Table Grid"/>
    <w:basedOn w:val="TableNormal"/>
    <w:uiPriority w:val="39"/>
    <w:rsid w:val="00A93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3C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C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3C41"/>
    <w:rPr>
      <w:color w:val="954F72"/>
      <w:u w:val="single"/>
    </w:rPr>
  </w:style>
  <w:style w:type="paragraph" w:customStyle="1" w:styleId="msonormal0">
    <w:name w:val="msonormal"/>
    <w:basedOn w:val="Normal"/>
    <w:rsid w:val="00A93C4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93C41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93C41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A93C41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93C41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93C41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93C41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93C41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93C41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93C41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93C41"/>
    <w:pPr>
      <w:ind w:left="1920"/>
    </w:pPr>
    <w:rPr>
      <w:rFonts w:cstheme="minorHAnsi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93C41"/>
    <w:pPr>
      <w:tabs>
        <w:tab w:val="left" w:pos="260"/>
        <w:tab w:val="left" w:pos="620"/>
      </w:tabs>
      <w:spacing w:after="240"/>
      <w:ind w:left="624" w:hanging="624"/>
    </w:pPr>
  </w:style>
  <w:style w:type="character" w:customStyle="1" w:styleId="apple-converted-space">
    <w:name w:val="apple-converted-space"/>
    <w:basedOn w:val="DefaultParagraphFont"/>
    <w:rsid w:val="00A93C41"/>
  </w:style>
  <w:style w:type="character" w:customStyle="1" w:styleId="z3988">
    <w:name w:val="z3988"/>
    <w:basedOn w:val="DefaultParagraphFont"/>
    <w:rsid w:val="00A93C41"/>
  </w:style>
  <w:style w:type="character" w:styleId="CommentReference">
    <w:name w:val="annotation reference"/>
    <w:basedOn w:val="DefaultParagraphFont"/>
    <w:uiPriority w:val="99"/>
    <w:semiHidden/>
    <w:unhideWhenUsed/>
    <w:rsid w:val="00A93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C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C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C4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3C41"/>
    <w:rPr>
      <w:rFonts w:eastAsiaTheme="minorEastAsia"/>
    </w:rPr>
  </w:style>
  <w:style w:type="paragraph" w:customStyle="1" w:styleId="whitespace-normal">
    <w:name w:val="whitespace-normal"/>
    <w:basedOn w:val="Normal"/>
    <w:rsid w:val="00303F6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DE" w:eastAsia="en-GB"/>
    </w:rPr>
  </w:style>
  <w:style w:type="character" w:styleId="Strong">
    <w:name w:val="Strong"/>
    <w:basedOn w:val="DefaultParagraphFont"/>
    <w:uiPriority w:val="22"/>
    <w:qFormat/>
    <w:rsid w:val="00303F62"/>
    <w:rPr>
      <w:b/>
      <w:bCs/>
    </w:rPr>
  </w:style>
  <w:style w:type="table" w:styleId="GridTable1Light">
    <w:name w:val="Grid Table 1 Light"/>
    <w:basedOn w:val="TableNormal"/>
    <w:uiPriority w:val="46"/>
    <w:rsid w:val="001550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49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3</Words>
  <Characters>693</Characters>
  <Application>Microsoft Office Word</Application>
  <DocSecurity>0</DocSecurity>
  <Lines>4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eitzug</dc:creator>
  <cp:keywords/>
  <dc:description/>
  <cp:lastModifiedBy>Max Lang</cp:lastModifiedBy>
  <cp:revision>36</cp:revision>
  <dcterms:created xsi:type="dcterms:W3CDTF">2025-06-17T21:23:00Z</dcterms:created>
  <dcterms:modified xsi:type="dcterms:W3CDTF">2026-03-2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oNb9aoHZ"/&gt;&lt;style id="http://www.zotero.org/styles/plos-on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</Properties>
</file>